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433F0" w14:textId="77777777" w:rsidR="00F4017D" w:rsidRDefault="00F4017D" w:rsidP="00766904">
      <w:pPr>
        <w:pStyle w:val="Nagwek1"/>
        <w:rPr>
          <w:b/>
          <w:color w:val="auto"/>
          <w:lang w:val="en-US"/>
        </w:rPr>
      </w:pPr>
      <w:r w:rsidRPr="00766904">
        <w:rPr>
          <w:b/>
          <w:color w:val="auto"/>
          <w:lang w:val="en-US"/>
        </w:rPr>
        <w:t>SUPPLEMANTARY DATA.</w:t>
      </w:r>
    </w:p>
    <w:p w14:paraId="6A794884" w14:textId="77777777" w:rsidR="00766904" w:rsidRPr="00766904" w:rsidRDefault="00766904" w:rsidP="00766904">
      <w:pPr>
        <w:rPr>
          <w:lang w:val="en-US"/>
        </w:rPr>
      </w:pPr>
    </w:p>
    <w:p w14:paraId="49DFD0FC" w14:textId="77777777" w:rsidR="00F4017D" w:rsidRPr="002F22BE" w:rsidRDefault="002F22BE" w:rsidP="00F4017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22BE">
        <w:rPr>
          <w:rFonts w:ascii="Times New Roman" w:hAnsi="Times New Roman" w:cs="Times New Roman"/>
          <w:b/>
          <w:sz w:val="24"/>
          <w:szCs w:val="24"/>
          <w:lang w:val="en-US"/>
        </w:rPr>
        <w:t>Hypermethylation of the miR-155 gene in the whole blood and decreased plasma level of miR-155 in Rheumatoid Arthritis.</w:t>
      </w:r>
    </w:p>
    <w:p w14:paraId="2A613601" w14:textId="77777777" w:rsidR="00F4017D" w:rsidRDefault="002F22BE" w:rsidP="00F4017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22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Kolarz B. et al. </w:t>
      </w:r>
    </w:p>
    <w:p w14:paraId="6E6191C3" w14:textId="77777777" w:rsidR="002F22BE" w:rsidRPr="002F22BE" w:rsidRDefault="002F22BE" w:rsidP="00F401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21D808" w14:textId="77777777" w:rsidR="00F4017D" w:rsidRDefault="00F4017D" w:rsidP="00F4017D">
      <w:pPr>
        <w:pStyle w:val="Legenda"/>
        <w:keepNext/>
        <w:rPr>
          <w:lang w:val="en-US"/>
        </w:rPr>
      </w:pPr>
      <w:r w:rsidRPr="00A20FBC">
        <w:rPr>
          <w:lang w:val="en-US"/>
        </w:rPr>
        <w:t xml:space="preserve">Table S1. </w:t>
      </w:r>
      <w:r>
        <w:rPr>
          <w:lang w:val="en-US"/>
        </w:rPr>
        <w:t>Mir-155 methylation and expression levels in comparison to treatment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276"/>
        <w:gridCol w:w="1539"/>
        <w:gridCol w:w="1357"/>
        <w:gridCol w:w="1478"/>
        <w:gridCol w:w="1412"/>
      </w:tblGrid>
      <w:tr w:rsidR="00704BBC" w:rsidRPr="00A20FBC" w14:paraId="2854DAC8" w14:textId="77777777" w:rsidTr="00D24BC4">
        <w:trPr>
          <w:trHeight w:val="477"/>
        </w:trPr>
        <w:tc>
          <w:tcPr>
            <w:tcW w:w="0" w:type="auto"/>
            <w:vMerge w:val="restart"/>
          </w:tcPr>
          <w:p w14:paraId="1D697DDB" w14:textId="77777777" w:rsidR="00704BBC" w:rsidRPr="00A20FBC" w:rsidRDefault="00704BBC" w:rsidP="00D24BC4">
            <w:pPr>
              <w:rPr>
                <w:rFonts w:ascii="Times New Roman" w:hAnsi="Times New Roman" w:cs="Times New Roman"/>
                <w:lang w:val="en-US"/>
              </w:rPr>
            </w:pPr>
          </w:p>
          <w:p w14:paraId="730DF0F4" w14:textId="77777777" w:rsidR="00704BBC" w:rsidRPr="00A20FBC" w:rsidRDefault="00704BBC" w:rsidP="00D24BC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0FBC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0" w:type="auto"/>
            <w:gridSpan w:val="2"/>
          </w:tcPr>
          <w:p w14:paraId="78E1BBE5" w14:textId="77777777" w:rsidR="00704BBC" w:rsidRPr="0062650B" w:rsidRDefault="00704BBC" w:rsidP="00D24B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650B">
              <w:rPr>
                <w:rFonts w:ascii="Times New Roman" w:hAnsi="Times New Roman" w:cs="Times New Roman"/>
                <w:b/>
                <w:lang w:val="en-US"/>
              </w:rPr>
              <w:t>miR155 Methylation</w:t>
            </w:r>
          </w:p>
          <w:p w14:paraId="06F238C1" w14:textId="77777777" w:rsidR="00704BBC" w:rsidRPr="0062650B" w:rsidRDefault="00704BBC" w:rsidP="00D24B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650B">
              <w:rPr>
                <w:rFonts w:ascii="Times New Roman" w:hAnsi="Times New Roman" w:cs="Times New Roman"/>
                <w:b/>
                <w:lang w:val="en-US"/>
              </w:rPr>
              <w:t>[unmethylated sequences]</w:t>
            </w:r>
          </w:p>
        </w:tc>
        <w:tc>
          <w:tcPr>
            <w:tcW w:w="0" w:type="auto"/>
            <w:gridSpan w:val="2"/>
          </w:tcPr>
          <w:p w14:paraId="157801A2" w14:textId="77777777" w:rsidR="00704BBC" w:rsidRPr="00A20FBC" w:rsidRDefault="00704BBC" w:rsidP="00D24B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0FBC">
              <w:rPr>
                <w:rFonts w:ascii="Times New Roman" w:hAnsi="Times New Roman" w:cs="Times New Roman"/>
                <w:b/>
                <w:lang w:val="en-US"/>
              </w:rPr>
              <w:t>miR155 Exp</w:t>
            </w:r>
            <w:r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A20FBC">
              <w:rPr>
                <w:rFonts w:ascii="Times New Roman" w:hAnsi="Times New Roman" w:cs="Times New Roman"/>
                <w:b/>
                <w:lang w:val="en-US"/>
              </w:rPr>
              <w:t>ession</w:t>
            </w:r>
          </w:p>
          <w:p w14:paraId="37E35C33" w14:textId="77777777" w:rsidR="00704BBC" w:rsidRPr="00A20FBC" w:rsidRDefault="00704BBC" w:rsidP="00D24B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4BBC" w:rsidRPr="00A20FBC" w14:paraId="0264C399" w14:textId="77777777" w:rsidTr="00D24BC4">
        <w:trPr>
          <w:trHeight w:val="477"/>
        </w:trPr>
        <w:tc>
          <w:tcPr>
            <w:tcW w:w="0" w:type="auto"/>
            <w:vMerge/>
          </w:tcPr>
          <w:p w14:paraId="5A5A04B8" w14:textId="77777777" w:rsidR="00704BBC" w:rsidRPr="00A20FBC" w:rsidRDefault="00704BBC" w:rsidP="00D24BC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9" w:type="dxa"/>
          </w:tcPr>
          <w:p w14:paraId="4A73ED6C" w14:textId="77777777" w:rsidR="00704BBC" w:rsidRPr="0062650B" w:rsidRDefault="00704BBC" w:rsidP="00D24BC4">
            <w:pPr>
              <w:jc w:val="both"/>
              <w:rPr>
                <w:rFonts w:ascii="Times New Roman" w:hAnsi="Times New Roman" w:cs="Times New Roman"/>
                <w:strike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62650B">
              <w:rPr>
                <w:rFonts w:ascii="Times New Roman" w:hAnsi="Times New Roman" w:cs="Times New Roman"/>
                <w:lang w:val="en-US"/>
              </w:rPr>
              <w:t>Fold-change</w:t>
            </w:r>
          </w:p>
        </w:tc>
        <w:tc>
          <w:tcPr>
            <w:tcW w:w="1357" w:type="dxa"/>
          </w:tcPr>
          <w:p w14:paraId="5C681542" w14:textId="77777777" w:rsidR="00704BBC" w:rsidRPr="00A20FBC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0FBC">
              <w:rPr>
                <w:rFonts w:ascii="Times New Roman" w:hAnsi="Times New Roman" w:cs="Times New Roman"/>
                <w:lang w:val="en-US"/>
              </w:rPr>
              <w:t>STD Error</w:t>
            </w:r>
          </w:p>
          <w:p w14:paraId="20047AB1" w14:textId="77777777" w:rsidR="00704BBC" w:rsidRPr="00A20FBC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8" w:type="dxa"/>
          </w:tcPr>
          <w:p w14:paraId="66E3997D" w14:textId="77777777" w:rsidR="00704BBC" w:rsidRPr="0062650B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50B">
              <w:rPr>
                <w:rFonts w:ascii="Times New Roman" w:hAnsi="Times New Roman" w:cs="Times New Roman"/>
                <w:lang w:val="en-US"/>
              </w:rPr>
              <w:t>Mean Fold-change</w:t>
            </w:r>
          </w:p>
        </w:tc>
        <w:tc>
          <w:tcPr>
            <w:tcW w:w="1412" w:type="dxa"/>
          </w:tcPr>
          <w:p w14:paraId="44842B4C" w14:textId="77777777" w:rsidR="00704BBC" w:rsidRPr="00A20FBC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0FBC">
              <w:rPr>
                <w:rFonts w:ascii="Times New Roman" w:hAnsi="Times New Roman" w:cs="Times New Roman"/>
                <w:lang w:val="en-US"/>
              </w:rPr>
              <w:t>STD Error</w:t>
            </w:r>
          </w:p>
          <w:p w14:paraId="1D7DE91D" w14:textId="77777777" w:rsidR="00704BBC" w:rsidRPr="00A20FBC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4BBC" w:rsidRPr="00154E3C" w14:paraId="461A8E64" w14:textId="77777777" w:rsidTr="00D24BC4">
        <w:trPr>
          <w:trHeight w:val="477"/>
        </w:trPr>
        <w:tc>
          <w:tcPr>
            <w:tcW w:w="0" w:type="auto"/>
          </w:tcPr>
          <w:p w14:paraId="6EB071B0" w14:textId="77777777" w:rsidR="00704BBC" w:rsidRPr="00154E3C" w:rsidRDefault="00704BBC" w:rsidP="00D24BC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TX, n=22 (26.2%)</w:t>
            </w:r>
          </w:p>
        </w:tc>
        <w:tc>
          <w:tcPr>
            <w:tcW w:w="1539" w:type="dxa"/>
          </w:tcPr>
          <w:p w14:paraId="0206541F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57" w:type="dxa"/>
          </w:tcPr>
          <w:p w14:paraId="47D5D1F3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78" w:type="dxa"/>
          </w:tcPr>
          <w:p w14:paraId="70E422F4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2" w:type="dxa"/>
          </w:tcPr>
          <w:p w14:paraId="7B1DED03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704BBC" w:rsidRPr="00154E3C" w14:paraId="7C09F2DF" w14:textId="77777777" w:rsidTr="00D24BC4">
        <w:trPr>
          <w:trHeight w:val="498"/>
        </w:trPr>
        <w:tc>
          <w:tcPr>
            <w:tcW w:w="0" w:type="auto"/>
          </w:tcPr>
          <w:p w14:paraId="03D56760" w14:textId="77777777" w:rsidR="00704BBC" w:rsidRPr="00154E3C" w:rsidRDefault="00704BBC" w:rsidP="00D24BC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MTX+Steroids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, n=30 (35.7%)</w:t>
            </w:r>
          </w:p>
        </w:tc>
        <w:tc>
          <w:tcPr>
            <w:tcW w:w="1539" w:type="dxa"/>
          </w:tcPr>
          <w:p w14:paraId="2CEB8792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357" w:type="dxa"/>
          </w:tcPr>
          <w:p w14:paraId="62BCC0A2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78" w:type="dxa"/>
          </w:tcPr>
          <w:p w14:paraId="7E36E376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12" w:type="dxa"/>
          </w:tcPr>
          <w:p w14:paraId="1AC11331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704BBC" w:rsidRPr="00154E3C" w14:paraId="36701127" w14:textId="77777777" w:rsidTr="00D24BC4">
        <w:trPr>
          <w:trHeight w:val="477"/>
        </w:trPr>
        <w:tc>
          <w:tcPr>
            <w:tcW w:w="0" w:type="auto"/>
          </w:tcPr>
          <w:p w14:paraId="24B75E6F" w14:textId="77777777" w:rsidR="00704BBC" w:rsidRPr="00154E3C" w:rsidRDefault="00704BBC" w:rsidP="00D24BC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MTX+Biologics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, n=15 (17.9%)</w:t>
            </w:r>
          </w:p>
        </w:tc>
        <w:tc>
          <w:tcPr>
            <w:tcW w:w="1539" w:type="dxa"/>
          </w:tcPr>
          <w:p w14:paraId="29AE80E6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357" w:type="dxa"/>
          </w:tcPr>
          <w:p w14:paraId="2693B05A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78" w:type="dxa"/>
          </w:tcPr>
          <w:p w14:paraId="0AE13A66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12" w:type="dxa"/>
          </w:tcPr>
          <w:p w14:paraId="7D8A1C64" w14:textId="77777777" w:rsidR="00704BBC" w:rsidRPr="00154E3C" w:rsidRDefault="00704BBC" w:rsidP="00D2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704BBC" w:rsidRPr="007521BB" w14:paraId="5379903E" w14:textId="77777777" w:rsidTr="00D24BC4">
        <w:trPr>
          <w:trHeight w:val="477"/>
        </w:trPr>
        <w:tc>
          <w:tcPr>
            <w:tcW w:w="0" w:type="auto"/>
          </w:tcPr>
          <w:p w14:paraId="044EE382" w14:textId="77777777" w:rsidR="00704BBC" w:rsidRPr="00154E3C" w:rsidRDefault="00704BBC" w:rsidP="00D24BC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eroids, n=17 (20.2%)</w:t>
            </w:r>
          </w:p>
        </w:tc>
        <w:tc>
          <w:tcPr>
            <w:tcW w:w="1539" w:type="dxa"/>
          </w:tcPr>
          <w:p w14:paraId="617A99A3" w14:textId="77777777" w:rsidR="00704BBC" w:rsidRPr="0062650B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1357" w:type="dxa"/>
          </w:tcPr>
          <w:p w14:paraId="3764F0E3" w14:textId="77777777" w:rsidR="00704BBC" w:rsidRPr="0062650B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478" w:type="dxa"/>
          </w:tcPr>
          <w:p w14:paraId="3679F2CE" w14:textId="77777777" w:rsidR="00704BBC" w:rsidRPr="0062650B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412" w:type="dxa"/>
          </w:tcPr>
          <w:p w14:paraId="7F64A778" w14:textId="77777777" w:rsidR="00704BBC" w:rsidRPr="0062650B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704BBC" w:rsidRPr="007521BB" w14:paraId="53C2B566" w14:textId="77777777" w:rsidTr="00D24BC4">
        <w:trPr>
          <w:trHeight w:val="477"/>
        </w:trPr>
        <w:tc>
          <w:tcPr>
            <w:tcW w:w="0" w:type="auto"/>
          </w:tcPr>
          <w:p w14:paraId="799F78DB" w14:textId="77777777" w:rsidR="00704BBC" w:rsidRDefault="00704BBC" w:rsidP="00D24BC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-value between treatment groups</w:t>
            </w:r>
          </w:p>
        </w:tc>
        <w:tc>
          <w:tcPr>
            <w:tcW w:w="0" w:type="auto"/>
            <w:gridSpan w:val="2"/>
          </w:tcPr>
          <w:p w14:paraId="75EC5DB2" w14:textId="77777777" w:rsidR="00704BBC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0" w:type="auto"/>
            <w:gridSpan w:val="2"/>
          </w:tcPr>
          <w:p w14:paraId="07D3647D" w14:textId="77777777" w:rsidR="00704BBC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704BBC" w:rsidRPr="007521BB" w14:paraId="5F29783C" w14:textId="77777777" w:rsidTr="00D24BC4">
        <w:trPr>
          <w:trHeight w:val="477"/>
        </w:trPr>
        <w:tc>
          <w:tcPr>
            <w:tcW w:w="0" w:type="auto"/>
          </w:tcPr>
          <w:p w14:paraId="6FB5E76A" w14:textId="77777777" w:rsidR="00704BBC" w:rsidRPr="007521BB" w:rsidRDefault="00704BBC" w:rsidP="00D24B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21BB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  <w:p w14:paraId="307BB3C9" w14:textId="77777777" w:rsidR="00704BBC" w:rsidRPr="007521BB" w:rsidRDefault="00704BBC" w:rsidP="00D24BC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21BB">
              <w:rPr>
                <w:rFonts w:ascii="Times New Roman" w:hAnsi="Times New Roman" w:cs="Times New Roman"/>
                <w:b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lang w:val="en-US"/>
              </w:rPr>
              <w:t>84</w:t>
            </w:r>
          </w:p>
        </w:tc>
        <w:tc>
          <w:tcPr>
            <w:tcW w:w="1539" w:type="dxa"/>
          </w:tcPr>
          <w:p w14:paraId="14ACFD9D" w14:textId="77777777" w:rsidR="00704BBC" w:rsidRPr="007521BB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1357" w:type="dxa"/>
          </w:tcPr>
          <w:p w14:paraId="4B8A3079" w14:textId="77777777" w:rsidR="00704BBC" w:rsidRPr="007521BB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478" w:type="dxa"/>
          </w:tcPr>
          <w:p w14:paraId="0F7273E4" w14:textId="77777777" w:rsidR="00704BBC" w:rsidRPr="007521BB" w:rsidRDefault="00704BBC" w:rsidP="00D24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1412" w:type="dxa"/>
          </w:tcPr>
          <w:p w14:paraId="34D4B4D1" w14:textId="77777777" w:rsidR="00704BBC" w:rsidRPr="007521BB" w:rsidRDefault="00704BBC" w:rsidP="00D24BC4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</w:tbl>
    <w:p w14:paraId="54F68C7B" w14:textId="77777777" w:rsidR="007C5061" w:rsidRDefault="00F4017D" w:rsidP="007C5061">
      <w:pPr>
        <w:pStyle w:val="Legenda"/>
        <w:rPr>
          <w:lang w:val="en-US"/>
        </w:rPr>
      </w:pPr>
      <w:r w:rsidRPr="00A20FBC">
        <w:rPr>
          <w:lang w:val="en-US"/>
        </w:rPr>
        <w:t xml:space="preserve">Abbreviations: </w:t>
      </w:r>
      <w:r w:rsidR="00C22511">
        <w:rPr>
          <w:lang w:val="en-US"/>
        </w:rPr>
        <w:t>MTX;  methotrexate</w:t>
      </w:r>
      <w:r w:rsidR="007C5061">
        <w:rPr>
          <w:lang w:val="en-US"/>
        </w:rPr>
        <w:t xml:space="preserve">. </w:t>
      </w:r>
    </w:p>
    <w:p w14:paraId="11784019" w14:textId="77777777" w:rsidR="00F4017D" w:rsidRDefault="00F4017D" w:rsidP="007C5061">
      <w:pPr>
        <w:pStyle w:val="Legenda"/>
        <w:rPr>
          <w:rFonts w:ascii="Times New Roman" w:hAnsi="Times New Roman" w:cs="Times New Roman"/>
          <w:lang w:val="en-US"/>
        </w:rPr>
      </w:pPr>
    </w:p>
    <w:p w14:paraId="4D3FCAC2" w14:textId="77777777" w:rsidR="00704BBC" w:rsidRDefault="00704BBC" w:rsidP="00704BBC">
      <w:pPr>
        <w:rPr>
          <w:lang w:val="en-US"/>
        </w:rPr>
      </w:pPr>
    </w:p>
    <w:p w14:paraId="23525FDA" w14:textId="77777777" w:rsidR="00704BBC" w:rsidRDefault="00704BBC" w:rsidP="00704BBC">
      <w:pPr>
        <w:rPr>
          <w:lang w:val="en-US"/>
        </w:rPr>
      </w:pPr>
    </w:p>
    <w:p w14:paraId="2A33ECD6" w14:textId="77777777" w:rsidR="00704BBC" w:rsidRDefault="00704BBC" w:rsidP="00704BBC">
      <w:pPr>
        <w:rPr>
          <w:lang w:val="en-US"/>
        </w:rPr>
      </w:pPr>
    </w:p>
    <w:p w14:paraId="2511A1E3" w14:textId="77777777" w:rsidR="00704BBC" w:rsidRDefault="00704BBC" w:rsidP="00704BBC">
      <w:pPr>
        <w:rPr>
          <w:lang w:val="en-US"/>
        </w:rPr>
      </w:pPr>
    </w:p>
    <w:p w14:paraId="307C5AA1" w14:textId="77777777" w:rsidR="00704BBC" w:rsidRDefault="00704BBC" w:rsidP="00704BBC">
      <w:pPr>
        <w:rPr>
          <w:lang w:val="en-US"/>
        </w:rPr>
      </w:pPr>
    </w:p>
    <w:p w14:paraId="2DADB22C" w14:textId="77777777" w:rsidR="00704BBC" w:rsidRDefault="00704BBC" w:rsidP="00704BBC">
      <w:pPr>
        <w:rPr>
          <w:lang w:val="en-US"/>
        </w:rPr>
      </w:pPr>
    </w:p>
    <w:p w14:paraId="7B991A19" w14:textId="77777777" w:rsidR="00704BBC" w:rsidRDefault="00704BBC" w:rsidP="00704BBC">
      <w:pPr>
        <w:rPr>
          <w:lang w:val="en-US"/>
        </w:rPr>
      </w:pPr>
    </w:p>
    <w:p w14:paraId="3B8B224D" w14:textId="77777777" w:rsidR="00704BBC" w:rsidRDefault="00704BBC" w:rsidP="00704BBC">
      <w:pPr>
        <w:rPr>
          <w:lang w:val="en-US"/>
        </w:rPr>
      </w:pPr>
    </w:p>
    <w:p w14:paraId="63AFA921" w14:textId="77777777" w:rsidR="00704BBC" w:rsidRDefault="00704BBC" w:rsidP="00704BBC">
      <w:pPr>
        <w:rPr>
          <w:lang w:val="en-US"/>
        </w:rPr>
      </w:pPr>
    </w:p>
    <w:p w14:paraId="64F849ED" w14:textId="77777777" w:rsidR="00704BBC" w:rsidRDefault="00704BBC" w:rsidP="00704BBC">
      <w:pPr>
        <w:rPr>
          <w:lang w:val="en-US"/>
        </w:rPr>
      </w:pPr>
    </w:p>
    <w:p w14:paraId="2438FB5E" w14:textId="77777777" w:rsidR="00704BBC" w:rsidRDefault="00704BBC" w:rsidP="00704BBC">
      <w:pPr>
        <w:rPr>
          <w:lang w:val="en-US"/>
        </w:rPr>
      </w:pPr>
    </w:p>
    <w:p w14:paraId="390FF8B3" w14:textId="77777777" w:rsidR="00704BBC" w:rsidRPr="00704BBC" w:rsidRDefault="00704BBC" w:rsidP="00704BBC">
      <w:pPr>
        <w:rPr>
          <w:lang w:val="en-US"/>
        </w:rPr>
      </w:pPr>
    </w:p>
    <w:p w14:paraId="34C4C3AB" w14:textId="77777777" w:rsidR="00F4017D" w:rsidRPr="00F4017D" w:rsidRDefault="00F4017D" w:rsidP="00F4017D">
      <w:pPr>
        <w:pStyle w:val="Legenda"/>
        <w:keepNext/>
        <w:rPr>
          <w:lang w:val="en-US"/>
        </w:rPr>
      </w:pPr>
      <w:r w:rsidRPr="00F4017D">
        <w:rPr>
          <w:lang w:val="en-US"/>
        </w:rPr>
        <w:lastRenderedPageBreak/>
        <w:t>Figure S1. Mir-155 expression and methylation between treatment groups.</w:t>
      </w:r>
    </w:p>
    <w:p w14:paraId="7B934C63" w14:textId="77777777" w:rsidR="00F4017D" w:rsidRPr="007C5061" w:rsidRDefault="005D2408" w:rsidP="00F4017D">
      <w:pPr>
        <w:keepNext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0E0780C5" wp14:editId="50E3C3E8">
            <wp:extent cx="5760720" cy="4320540"/>
            <wp:effectExtent l="0" t="0" r="0" b="381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ykres in Lecznie pacjentów metylacja ekspresja PLOS ONE_29.04.2020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666ED" w14:textId="77777777" w:rsidR="00F4017D" w:rsidRPr="00F4017D" w:rsidRDefault="00F4017D" w:rsidP="00F4017D">
      <w:pPr>
        <w:pStyle w:val="Legenda"/>
        <w:rPr>
          <w:lang w:val="en-US"/>
        </w:rPr>
      </w:pPr>
      <w:r>
        <w:rPr>
          <w:lang w:val="en-US"/>
        </w:rPr>
        <w:t xml:space="preserve">Data are given as: mean 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std error. </w:t>
      </w:r>
      <w:r w:rsidRPr="00F4017D">
        <w:rPr>
          <w:lang w:val="en-US"/>
        </w:rPr>
        <w:t>Abbreviations: MTX; methotrexate.</w:t>
      </w:r>
      <w:r>
        <w:rPr>
          <w:lang w:val="en-US"/>
        </w:rPr>
        <w:t xml:space="preserve"> </w:t>
      </w:r>
    </w:p>
    <w:sectPr w:rsidR="00F4017D" w:rsidRPr="00F4017D" w:rsidSect="0045472F">
      <w:pgSz w:w="11906" w:h="16838"/>
      <w:pgMar w:top="1417" w:right="1417" w:bottom="1417" w:left="1417" w:header="709" w:footer="709" w:gutter="0"/>
      <w:cols w:space="708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C7337D"/>
    <w:multiLevelType w:val="hybridMultilevel"/>
    <w:tmpl w:val="1D6E4458"/>
    <w:lvl w:ilvl="0" w:tplc="7FA202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drawingGridHorizontalSpacing w:val="105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3EC"/>
    <w:rsid w:val="002F22BE"/>
    <w:rsid w:val="003A186D"/>
    <w:rsid w:val="0045472F"/>
    <w:rsid w:val="00467054"/>
    <w:rsid w:val="005D2408"/>
    <w:rsid w:val="005F131B"/>
    <w:rsid w:val="00626AFA"/>
    <w:rsid w:val="00626BF4"/>
    <w:rsid w:val="00691DC8"/>
    <w:rsid w:val="00704BBC"/>
    <w:rsid w:val="00766904"/>
    <w:rsid w:val="007C5061"/>
    <w:rsid w:val="00A26E88"/>
    <w:rsid w:val="00BB2D39"/>
    <w:rsid w:val="00C22511"/>
    <w:rsid w:val="00CE0659"/>
    <w:rsid w:val="00D97950"/>
    <w:rsid w:val="00DD3057"/>
    <w:rsid w:val="00EF03EC"/>
    <w:rsid w:val="00F4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4EFA8"/>
  <w15:chartTrackingRefBased/>
  <w15:docId w15:val="{02B44373-AB50-4AAF-B72B-11C6DADB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4017D"/>
  </w:style>
  <w:style w:type="paragraph" w:styleId="Nagwek1">
    <w:name w:val="heading 1"/>
    <w:basedOn w:val="Normalny"/>
    <w:next w:val="Normalny"/>
    <w:link w:val="Nagwek1Znak"/>
    <w:uiPriority w:val="9"/>
    <w:qFormat/>
    <w:rsid w:val="007669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40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F401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76690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kapitzlist">
    <w:name w:val="List Paragraph"/>
    <w:basedOn w:val="Normalny"/>
    <w:uiPriority w:val="34"/>
    <w:qFormat/>
    <w:rsid w:val="007C50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702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K</dc:creator>
  <cp:keywords/>
  <dc:description/>
  <cp:lastModifiedBy>Bogdan Kolarz</cp:lastModifiedBy>
  <cp:revision>2</cp:revision>
  <dcterms:created xsi:type="dcterms:W3CDTF">2020-05-06T18:19:00Z</dcterms:created>
  <dcterms:modified xsi:type="dcterms:W3CDTF">2020-05-06T18:19:00Z</dcterms:modified>
</cp:coreProperties>
</file>